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1899"/>
        <w:gridCol w:w="1074"/>
        <w:gridCol w:w="5210"/>
      </w:tblGrid>
      <w:tr w:rsidR="001F2CF0" w:rsidRPr="009B1782" w:rsidTr="00FC7A4A">
        <w:tc>
          <w:tcPr>
            <w:tcW w:w="537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9" w:type="dxa"/>
          </w:tcPr>
          <w:p w:rsidR="001F2CF0" w:rsidRPr="009B1782" w:rsidRDefault="001F2CF0" w:rsidP="00FC7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Program</w:t>
            </w:r>
          </w:p>
        </w:tc>
        <w:tc>
          <w:tcPr>
            <w:tcW w:w="1074" w:type="dxa"/>
          </w:tcPr>
          <w:p w:rsidR="001F2CF0" w:rsidRPr="009B1782" w:rsidRDefault="001F2CF0" w:rsidP="00FC7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</w:p>
        </w:tc>
        <w:tc>
          <w:tcPr>
            <w:tcW w:w="5210" w:type="dxa"/>
          </w:tcPr>
          <w:p w:rsidR="001F2CF0" w:rsidRPr="009B1782" w:rsidRDefault="001F2CF0" w:rsidP="00FC7A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 xml:space="preserve">Docking </w:t>
            </w:r>
            <w:r w:rsidRPr="00986930">
              <w:rPr>
                <w:rFonts w:ascii="Times New Roman" w:hAnsi="Times New Roman" w:cs="Times New Roman"/>
                <w:sz w:val="24"/>
                <w:szCs w:val="24"/>
              </w:rPr>
              <w:t xml:space="preserve">algorithm and </w:t>
            </w: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</w:tr>
      <w:tr w:rsidR="001F2CF0" w:rsidRPr="009B1782" w:rsidTr="00FC7A4A">
        <w:tc>
          <w:tcPr>
            <w:tcW w:w="537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99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eHiTS</w:t>
            </w:r>
            <w:proofErr w:type="spellEnd"/>
          </w:p>
        </w:tc>
        <w:tc>
          <w:tcPr>
            <w:tcW w:w="1074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5210" w:type="dxa"/>
          </w:tcPr>
          <w:p w:rsidR="001F2CF0" w:rsidRDefault="001F2CF0" w:rsidP="00FC7A4A">
            <w:pPr>
              <w:pStyle w:val="ListParagraph"/>
              <w:numPr>
                <w:ilvl w:val="0"/>
                <w:numId w:val="3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86930">
              <w:rPr>
                <w:rFonts w:ascii="Times New Roman" w:hAnsi="Times New Roman" w:cs="Times New Roman"/>
                <w:sz w:val="24"/>
                <w:szCs w:val="24"/>
              </w:rPr>
              <w:t>ocking algorithm is a fragment-based incremental method that cleaves the test compound into pieces then docks those to the binding site in an incremental fashion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3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Active site based on the ligand position and residue atoms are selected within 10Å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3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Output 1000 top-ranked solutions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3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Accuracy level 6 (top level).</w:t>
            </w:r>
          </w:p>
        </w:tc>
      </w:tr>
      <w:tr w:rsidR="001F2CF0" w:rsidRPr="009B1782" w:rsidTr="00FC7A4A">
        <w:tc>
          <w:tcPr>
            <w:tcW w:w="537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9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1074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5210" w:type="dxa"/>
          </w:tcPr>
          <w:p w:rsidR="001F2CF0" w:rsidRPr="00491ADF" w:rsidRDefault="001F2CF0" w:rsidP="00FC7A4A">
            <w:pPr>
              <w:pStyle w:val="ListParagraph"/>
              <w:numPr>
                <w:ilvl w:val="0"/>
                <w:numId w:val="1"/>
              </w:numPr>
              <w:ind w:leftChars="0" w:left="148" w:hanging="14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491A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s a genetic algorithm to generate conformers in a binding si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1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Active site based on the ligand position and residue atoms are selected within 10Å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1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 xml:space="preserve">GA runs is </w:t>
            </w:r>
            <w:r w:rsidRPr="00457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 xml:space="preserve"> along with 200% search efficiency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1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Fli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 xml:space="preserve"> pyramidal N, amide bonds, ring corners, all planar R-NR1R2 and protonated carboxylic acids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1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Output maximum 300 top-ranked solutions.</w:t>
            </w:r>
          </w:p>
        </w:tc>
      </w:tr>
      <w:tr w:rsidR="001F2CF0" w:rsidRPr="009B1782" w:rsidTr="00FC7A4A">
        <w:tc>
          <w:tcPr>
            <w:tcW w:w="537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9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AutoDock</w:t>
            </w:r>
            <w:proofErr w:type="spellEnd"/>
            <w:r w:rsidRPr="009B17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Vina</w:t>
            </w:r>
            <w:proofErr w:type="spellEnd"/>
          </w:p>
        </w:tc>
        <w:tc>
          <w:tcPr>
            <w:tcW w:w="1074" w:type="dxa"/>
          </w:tcPr>
          <w:p w:rsidR="001F2CF0" w:rsidRPr="009B1782" w:rsidRDefault="001F2CF0" w:rsidP="00FC7A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2</w:t>
            </w:r>
          </w:p>
        </w:tc>
        <w:tc>
          <w:tcPr>
            <w:tcW w:w="5210" w:type="dxa"/>
          </w:tcPr>
          <w:p w:rsidR="001F2CF0" w:rsidRDefault="001F2CF0" w:rsidP="00FC7A4A">
            <w:pPr>
              <w:pStyle w:val="ListParagraph"/>
              <w:numPr>
                <w:ilvl w:val="0"/>
                <w:numId w:val="2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C11E8">
              <w:rPr>
                <w:rFonts w:ascii="Times New Roman" w:hAnsi="Times New Roman" w:cs="Times New Roman"/>
                <w:sz w:val="24"/>
                <w:szCs w:val="24"/>
              </w:rPr>
              <w:t>dopts a gradient-based local search algorithm for seeking a local optimum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2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Active site based on the center of the ligand position and residue atoms are selected within 10Å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2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Maximum 1000 of binding modes to generate.</w:t>
            </w:r>
          </w:p>
          <w:p w:rsidR="001F2CF0" w:rsidRPr="009B1782" w:rsidRDefault="001F2CF0" w:rsidP="00FC7A4A">
            <w:pPr>
              <w:pStyle w:val="ListParagraph"/>
              <w:numPr>
                <w:ilvl w:val="0"/>
                <w:numId w:val="2"/>
              </w:numPr>
              <w:ind w:leftChars="0" w:left="148" w:hanging="148"/>
              <w:rPr>
                <w:rFonts w:ascii="Times New Roman" w:hAnsi="Times New Roman" w:cs="Times New Roman"/>
                <w:sz w:val="24"/>
                <w:szCs w:val="24"/>
              </w:rPr>
            </w:pPr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Maximum energy difference between the best binding mode and the worst one displayed is 10 (kcal/</w:t>
            </w:r>
            <w:proofErr w:type="spellStart"/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 w:rsidRPr="009B178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</w:tbl>
    <w:p w:rsidR="002A1C33" w:rsidRPr="001F2CF0" w:rsidRDefault="002A1C33">
      <w:bookmarkStart w:id="0" w:name="_GoBack"/>
      <w:bookmarkEnd w:id="0"/>
    </w:p>
    <w:sectPr w:rsidR="002A1C33" w:rsidRPr="001F2C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67134"/>
    <w:multiLevelType w:val="hybridMultilevel"/>
    <w:tmpl w:val="67B2B61A"/>
    <w:lvl w:ilvl="0" w:tplc="25581C70">
      <w:start w:val="1"/>
      <w:numFmt w:val="bullet"/>
      <w:lvlText w:val="-"/>
      <w:lvlJc w:val="left"/>
      <w:pPr>
        <w:ind w:left="420" w:hanging="420"/>
      </w:pPr>
      <w:rPr>
        <w:rFonts w:ascii="Century" w:hAnsi="Century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D1A30F7"/>
    <w:multiLevelType w:val="hybridMultilevel"/>
    <w:tmpl w:val="5F14097C"/>
    <w:lvl w:ilvl="0" w:tplc="25581C70">
      <w:start w:val="1"/>
      <w:numFmt w:val="bullet"/>
      <w:lvlText w:val="-"/>
      <w:lvlJc w:val="left"/>
      <w:pPr>
        <w:ind w:left="420" w:hanging="420"/>
      </w:pPr>
      <w:rPr>
        <w:rFonts w:ascii="Century" w:hAnsi="Century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CA154CF"/>
    <w:multiLevelType w:val="hybridMultilevel"/>
    <w:tmpl w:val="7F903974"/>
    <w:lvl w:ilvl="0" w:tplc="25581C70">
      <w:start w:val="1"/>
      <w:numFmt w:val="bullet"/>
      <w:lvlText w:val="-"/>
      <w:lvlJc w:val="left"/>
      <w:pPr>
        <w:ind w:left="420" w:hanging="420"/>
      </w:pPr>
      <w:rPr>
        <w:rFonts w:ascii="Century" w:hAnsi="Century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CF0"/>
    <w:rsid w:val="001F2CF0"/>
    <w:rsid w:val="002A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2CF0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F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2C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F2CF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20</Characters>
  <Application>Microsoft Office Word</Application>
  <DocSecurity>0</DocSecurity>
  <Lines>23</Lines>
  <Paragraphs>13</Paragraphs>
  <ScaleCrop>false</ScaleCrop>
  <Company>Microsoft</Company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n</dc:creator>
  <cp:lastModifiedBy>zn</cp:lastModifiedBy>
  <cp:revision>1</cp:revision>
  <dcterms:created xsi:type="dcterms:W3CDTF">2013-11-20T14:25:00Z</dcterms:created>
  <dcterms:modified xsi:type="dcterms:W3CDTF">2013-11-20T14:25:00Z</dcterms:modified>
</cp:coreProperties>
</file>